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2206" w:tblpY="360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2614"/>
        <w:gridCol w:w="1426"/>
        <w:gridCol w:w="2056"/>
      </w:tblGrid>
      <w:tr w:rsidR="001B5558" w:rsidRPr="006C78F5" w14:paraId="5983781E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5F228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  <w:r w:rsidRPr="0072008D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79C28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  <w:b/>
              </w:rPr>
            </w:pPr>
            <w:r w:rsidRPr="0072008D">
              <w:rPr>
                <w:rFonts w:ascii="Times New Roman" w:eastAsia="Times New Roman" w:hAnsi="Times New Roman" w:cs="Times New Roman"/>
                <w:b/>
              </w:rPr>
              <w:t>Vendo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E8A23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  <w:b/>
              </w:rPr>
            </w:pPr>
            <w:r w:rsidRPr="0072008D">
              <w:rPr>
                <w:rFonts w:ascii="Times New Roman" w:eastAsia="Times New Roman" w:hAnsi="Times New Roman" w:cs="Times New Roman"/>
                <w:b/>
              </w:rPr>
              <w:t>Catalog Numb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6583A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  <w:b/>
              </w:rPr>
            </w:pPr>
            <w:r w:rsidRPr="0072008D">
              <w:rPr>
                <w:rFonts w:ascii="Times New Roman" w:eastAsia="Times New Roman" w:hAnsi="Times New Roman" w:cs="Times New Roman"/>
                <w:b/>
              </w:rPr>
              <w:t>Application &amp; Dilution</w:t>
            </w:r>
          </w:p>
        </w:tc>
      </w:tr>
      <w:tr w:rsidR="001B5558" w:rsidRPr="006C78F5" w14:paraId="3A17A02F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408F1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LDH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7CA8F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2B4F4" w14:textId="77777777" w:rsidR="00991164" w:rsidRPr="0072008D" w:rsidRDefault="00991164" w:rsidP="00A61631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72008D">
              <w:rPr>
                <w:rFonts w:ascii="Times New Roman" w:eastAsia="Times New Roman" w:hAnsi="Times New Roman" w:cs="Times New Roman"/>
                <w:color w:val="222222"/>
              </w:rPr>
              <w:t>AV547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C8CA" w14:textId="77777777" w:rsidR="00991164" w:rsidRPr="0072008D" w:rsidRDefault="00991164" w:rsidP="00A61631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- 1:2250</w:t>
            </w:r>
          </w:p>
        </w:tc>
      </w:tr>
      <w:tr w:rsidR="001B5558" w:rsidRPr="006C78F5" w14:paraId="5BF69409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366AF" w14:textId="334185E6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LDH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7398A" w14:textId="73BA86AB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Novu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74789" w14:textId="55CD3E36" w:rsidR="001B5558" w:rsidRPr="0072008D" w:rsidRDefault="001B5558" w:rsidP="001B555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NBP1-48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03BE5" w14:textId="3DD893A1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4000</w:t>
            </w:r>
          </w:p>
        </w:tc>
      </w:tr>
      <w:tr w:rsidR="001B5558" w:rsidRPr="006C78F5" w14:paraId="254D1685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90AC2" w14:textId="77777777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LDH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E8C97" w14:textId="77777777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46E13" w14:textId="77777777" w:rsidR="001B5558" w:rsidRPr="0072008D" w:rsidRDefault="001B5558" w:rsidP="001B555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72008D">
              <w:rPr>
                <w:rFonts w:ascii="Times New Roman" w:eastAsia="Times New Roman" w:hAnsi="Times New Roman" w:cs="Times New Roman"/>
                <w:color w:val="222222"/>
              </w:rPr>
              <w:t>AV482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F93FC" w14:textId="77777777" w:rsidR="001B5558" w:rsidRPr="0072008D" w:rsidRDefault="001B5558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- 1:800</w:t>
            </w:r>
          </w:p>
        </w:tc>
      </w:tr>
      <w:tr w:rsidR="003D6873" w:rsidRPr="006C78F5" w14:paraId="5FFA4AED" w14:textId="77777777" w:rsidTr="00DC43A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4BD38" w14:textId="72A27E2F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 xml:space="preserve">Glutamine </w:t>
            </w: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BDC9F" w14:textId="65C4A0B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Chemic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B79FB" w14:textId="79B396B7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MAB3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37131" w14:textId="02EB57F3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- 1:600</w:t>
            </w:r>
          </w:p>
        </w:tc>
      </w:tr>
      <w:tr w:rsidR="003D6873" w:rsidRPr="006C78F5" w14:paraId="0A7AAF42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BC6B" w14:textId="379129F7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SDH-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A0F03" w14:textId="42893809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EE47F" w14:textId="5EBB2486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119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0A018" w14:textId="4224C083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- 1:10</w:t>
            </w:r>
          </w:p>
        </w:tc>
      </w:tr>
      <w:tr w:rsidR="003D6873" w:rsidRPr="006C78F5" w14:paraId="51A6C08F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23817" w14:textId="17C6E825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KM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E9E47" w14:textId="45A072B4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ACE0E" w14:textId="0DE07F2C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7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B4C4" w14:textId="315AE146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: 1:1200</w:t>
            </w:r>
          </w:p>
        </w:tc>
      </w:tr>
      <w:tr w:rsidR="003D6873" w:rsidRPr="006C78F5" w14:paraId="6C622535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60372" w14:textId="206972F3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K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EE98F" w14:textId="21187F38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2CED2" w14:textId="6677D95F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4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506C9" w14:textId="5457B5C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: 1:1600, IP-1</w:t>
            </w:r>
            <w:proofErr w:type="gramStart"/>
            <w:r w:rsidRPr="0072008D">
              <w:rPr>
                <w:rFonts w:ascii="Times New Roman" w:eastAsia="Times New Roman" w:hAnsi="Times New Roman" w:cs="Times New Roman"/>
              </w:rPr>
              <w:t>:50</w:t>
            </w:r>
            <w:proofErr w:type="gramEnd"/>
          </w:p>
        </w:tc>
      </w:tr>
      <w:tr w:rsidR="003D6873" w:rsidRPr="006C78F5" w14:paraId="5581BEBC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A5A71" w14:textId="35AEDB8C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KM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6204" w14:textId="1FCE5119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F970" w14:textId="1BDAB6BA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15821-1-A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0A30" w14:textId="2050240D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2000</w:t>
            </w:r>
          </w:p>
        </w:tc>
      </w:tr>
      <w:tr w:rsidR="003D6873" w:rsidRPr="006C78F5" w14:paraId="508B3CDE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1054" w14:textId="029EFBC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K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6525" w14:textId="0BDECA1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F1561" w14:textId="38825989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31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41B62" w14:textId="6B1C1753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1000</w:t>
            </w:r>
            <w:r>
              <w:rPr>
                <w:rFonts w:ascii="Times New Roman" w:eastAsia="Times New Roman" w:hAnsi="Times New Roman" w:cs="Times New Roman"/>
              </w:rPr>
              <w:t>, IHC- 1:50</w:t>
            </w:r>
          </w:p>
        </w:tc>
      </w:tr>
      <w:tr w:rsidR="003D6873" w:rsidRPr="006C78F5" w14:paraId="7E1DA40B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AE851" w14:textId="37CAC1C6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K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F32D6" w14:textId="45B8E05F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DF331" w14:textId="52338998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22-1-A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6229" w14:textId="10090D89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HC- 1:100</w:t>
            </w:r>
          </w:p>
        </w:tc>
      </w:tr>
      <w:tr w:rsidR="003D6873" w:rsidRPr="006C78F5" w14:paraId="76B23E0D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B2962" w14:textId="5FCC8D78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F45FA" w14:textId="787D002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Bethyl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C7C8F" w14:textId="30650B41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A300-641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353CB" w14:textId="1945FC6B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4000</w:t>
            </w:r>
          </w:p>
        </w:tc>
      </w:tr>
      <w:tr w:rsidR="003D6873" w:rsidRPr="006C78F5" w14:paraId="1E523221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4271" w14:textId="44061B3D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-Y105-PK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BA0C" w14:textId="4664001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45C3" w14:textId="5255ED3A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38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16CA" w14:textId="0D8A2C56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750</w:t>
            </w:r>
          </w:p>
        </w:tc>
      </w:tr>
      <w:tr w:rsidR="003D6873" w:rsidRPr="006C78F5" w14:paraId="0749786A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9E172" w14:textId="38C4621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-Y436- FRS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ABADD" w14:textId="1734ECA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F9211" w14:textId="0063005F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38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37197" w14:textId="5772D71E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1000</w:t>
            </w:r>
          </w:p>
        </w:tc>
      </w:tr>
      <w:tr w:rsidR="003D6873" w:rsidRPr="006C78F5" w14:paraId="5793FBF4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23B8" w14:textId="6106CD54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DB69B6">
              <w:rPr>
                <w:rFonts w:ascii="Times New Roman" w:eastAsia="Times New Roman" w:hAnsi="Times New Roman" w:cs="Times New Roman"/>
              </w:rPr>
              <w:t>FRS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01FF0" w14:textId="610F9513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DB69B6">
              <w:rPr>
                <w:rFonts w:ascii="Times New Roman" w:eastAsia="Times New Roman" w:hAnsi="Times New Roman" w:cs="Times New Roman"/>
              </w:rPr>
              <w:t>Santa Cru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608B6" w14:textId="263829AE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B69B6">
              <w:rPr>
                <w:rFonts w:ascii="Times New Roman" w:eastAsia="Times New Roman" w:hAnsi="Times New Roman" w:cs="Times New Roman"/>
              </w:rPr>
              <w:t>sc</w:t>
            </w:r>
            <w:proofErr w:type="gramEnd"/>
            <w:r w:rsidRPr="00DB69B6">
              <w:rPr>
                <w:rFonts w:ascii="Times New Roman" w:eastAsia="Times New Roman" w:hAnsi="Times New Roman" w:cs="Times New Roman"/>
              </w:rPr>
              <w:t>-178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915BE" w14:textId="4AE13AE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DB69B6">
              <w:rPr>
                <w:rFonts w:ascii="Times New Roman" w:eastAsia="Times New Roman" w:hAnsi="Times New Roman" w:cs="Times New Roman"/>
              </w:rPr>
              <w:t>Western- 1:500</w:t>
            </w:r>
          </w:p>
        </w:tc>
      </w:tr>
      <w:tr w:rsidR="003D6873" w:rsidRPr="006C78F5" w14:paraId="00C53E81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5A8FD" w14:textId="42A5B81A" w:rsidR="003D6873" w:rsidRPr="00DB69B6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-Y10- LDH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0DA96" w14:textId="62B30F39" w:rsidR="003D6873" w:rsidRPr="00DB69B6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E7CD0" w14:textId="02A20DEE" w:rsidR="003D6873" w:rsidRPr="00DB69B6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81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2CFA" w14:textId="0FC7D97D" w:rsidR="003D6873" w:rsidRPr="00DB69B6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750</w:t>
            </w:r>
          </w:p>
        </w:tc>
      </w:tr>
      <w:tr w:rsidR="003D6873" w:rsidRPr="006C78F5" w14:paraId="27E7225D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B7983" w14:textId="765F896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G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1553B" w14:textId="3FA10874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erce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cientif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F9815" w14:textId="41F3C99B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1-414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1F15" w14:textId="0D8BF1A0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- 1:1000</w:t>
            </w:r>
          </w:p>
        </w:tc>
      </w:tr>
      <w:tr w:rsidR="003D6873" w:rsidRPr="006C78F5" w14:paraId="570A9A11" w14:textId="77777777" w:rsidTr="001B5558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E0EAF" w14:textId="2DA40417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DHE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62DF2" w14:textId="42ACFF3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D8151" w14:textId="7645C472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</w:t>
            </w:r>
            <w:r w:rsidRPr="0072008D">
              <w:rPr>
                <w:rFonts w:ascii="Times New Roman" w:eastAsia="Times New Roman" w:hAnsi="Times New Roman" w:cs="Times New Roman"/>
              </w:rPr>
              <w:t>b110334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6E98D" w14:textId="041E988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HC- 1:100</w:t>
            </w:r>
          </w:p>
        </w:tc>
      </w:tr>
      <w:tr w:rsidR="003D6873" w:rsidRPr="006C78F5" w14:paraId="7AA8FB60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561D4" w14:textId="78C143D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FLA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6F22F" w14:textId="39AC3E7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CBB0" w14:textId="19118032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F18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41E3D" w14:textId="0C26C4EF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 1:10,000</w:t>
            </w:r>
          </w:p>
        </w:tc>
      </w:tr>
      <w:tr w:rsidR="003D6873" w:rsidRPr="006C78F5" w14:paraId="31B5BB63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07D66" w14:textId="140418B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FKFB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77EB5" w14:textId="70D4C532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B8A1" w14:textId="1F3CCEE3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</w:t>
            </w:r>
            <w:r w:rsidRPr="0072008D">
              <w:rPr>
                <w:rFonts w:ascii="Times New Roman" w:eastAsia="Times New Roman" w:hAnsi="Times New Roman" w:cs="Times New Roman"/>
              </w:rPr>
              <w:t>b155564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BA7EB" w14:textId="092F70D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685FF2">
              <w:rPr>
                <w:rFonts w:ascii="Times New Roman" w:eastAsia="Times New Roman" w:hAnsi="Times New Roman" w:cs="Times New Roman"/>
              </w:rPr>
              <w:t>IHC- 1:1500</w:t>
            </w:r>
          </w:p>
        </w:tc>
      </w:tr>
      <w:tr w:rsidR="003D6873" w:rsidRPr="006C78F5" w14:paraId="5F21FB06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296B7" w14:textId="51EBDDE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FKFB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CA47A" w14:textId="3B6EB72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Bethyl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EA66D" w14:textId="032A5793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A304-286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36FBA" w14:textId="43FE8024" w:rsidR="003D6873" w:rsidRPr="00685FF2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685FF2">
              <w:rPr>
                <w:rFonts w:ascii="Times New Roman" w:eastAsia="Times New Roman" w:hAnsi="Times New Roman" w:cs="Times New Roman"/>
              </w:rPr>
              <w:t>IHC- 1:10000</w:t>
            </w:r>
          </w:p>
        </w:tc>
      </w:tr>
      <w:tr w:rsidR="003D6873" w:rsidRPr="006C78F5" w14:paraId="6CAFEBFD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07D2" w14:textId="6B3D2B36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PFKFB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0D9AF" w14:textId="042506B1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BD29B" w14:textId="5C5A23B6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a</w:t>
            </w:r>
            <w:r w:rsidRPr="0072008D">
              <w:rPr>
                <w:rFonts w:ascii="Times New Roman" w:eastAsia="Times New Roman" w:hAnsi="Times New Roman" w:cs="Times New Roman"/>
              </w:rPr>
              <w:t>b71622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81D1" w14:textId="1CACFC21" w:rsidR="003D6873" w:rsidRPr="00685FF2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685FF2">
              <w:rPr>
                <w:rFonts w:ascii="Times New Roman" w:eastAsia="Times New Roman" w:hAnsi="Times New Roman" w:cs="Times New Roman"/>
              </w:rPr>
              <w:t>IHC- 1: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685FF2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D6873" w:rsidRPr="006C78F5" w14:paraId="36639787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AFE3B" w14:textId="509AE918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2008D">
              <w:rPr>
                <w:rFonts w:ascii="Times New Roman" w:eastAsia="Times New Roman" w:hAnsi="Times New Roman" w:cs="Times New Roman"/>
              </w:rPr>
              <w:t>Isotype</w:t>
            </w:r>
            <w:proofErr w:type="spellEnd"/>
            <w:r w:rsidRPr="0072008D">
              <w:rPr>
                <w:rFonts w:ascii="Times New Roman" w:eastAsia="Times New Roman" w:hAnsi="Times New Roman" w:cs="Times New Roman"/>
              </w:rPr>
              <w:t xml:space="preserve"> Contr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80BCD" w14:textId="6228DE0A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9A6AA" w14:textId="71F4A634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39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BB6E0" w14:textId="75A18AB6" w:rsidR="003D6873" w:rsidRPr="00685FF2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IP-1</w:t>
            </w:r>
            <w:proofErr w:type="gramStart"/>
            <w:r w:rsidRPr="0072008D">
              <w:rPr>
                <w:rFonts w:ascii="Times New Roman" w:eastAsia="Times New Roman" w:hAnsi="Times New Roman" w:cs="Times New Roman"/>
              </w:rPr>
              <w:t>:50</w:t>
            </w:r>
            <w:proofErr w:type="gramEnd"/>
          </w:p>
        </w:tc>
      </w:tr>
      <w:tr w:rsidR="003D6873" w:rsidRPr="006C78F5" w14:paraId="755136FA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F554B" w14:textId="07B0854C" w:rsidR="003D6873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OX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7DB9D" w14:textId="1B91165A" w:rsidR="003D6873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0E6CF" w14:textId="01FC09E1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48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365B2" w14:textId="3456C272" w:rsidR="003D6873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 w:rsidRPr="0072008D">
              <w:rPr>
                <w:rFonts w:ascii="Times New Roman" w:eastAsia="Times New Roman" w:hAnsi="Times New Roman" w:cs="Times New Roman"/>
              </w:rPr>
              <w:t>Western-1</w:t>
            </w:r>
            <w:proofErr w:type="gramStart"/>
            <w:r w:rsidRPr="0072008D">
              <w:rPr>
                <w:rFonts w:ascii="Times New Roman" w:eastAsia="Times New Roman" w:hAnsi="Times New Roman" w:cs="Times New Roman"/>
              </w:rPr>
              <w:t>:1000</w:t>
            </w:r>
            <w:proofErr w:type="gramEnd"/>
          </w:p>
        </w:tc>
      </w:tr>
      <w:tr w:rsidR="003D6873" w:rsidRPr="006C78F5" w14:paraId="693046DD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D4A8A" w14:textId="46D1D66D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i-rabbit conformation-specifi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14CE7" w14:textId="7B761C14" w:rsidR="003D6873" w:rsidRPr="0072008D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FF94E" w14:textId="5436831A" w:rsidR="003D6873" w:rsidRPr="0072008D" w:rsidRDefault="003D6873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18CC" w14:textId="077DFB06" w:rsidR="003D6873" w:rsidRPr="00685FF2" w:rsidRDefault="003D6873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ern-1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:2000</w:t>
            </w:r>
            <w:proofErr w:type="gramEnd"/>
          </w:p>
        </w:tc>
      </w:tr>
      <w:tr w:rsidR="00C67805" w:rsidRPr="006C78F5" w14:paraId="55AD654D" w14:textId="77777777" w:rsidTr="00A6163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3CD96" w14:textId="35864033" w:rsidR="00C67805" w:rsidRDefault="00C67805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29DAE" w14:textId="77777777" w:rsidR="00C67805" w:rsidRDefault="00C67805" w:rsidP="001B55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7D9CE" w14:textId="7A59C375" w:rsidR="00C67805" w:rsidRDefault="00C67805" w:rsidP="001B55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ne 4d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B7327" w14:textId="7F9CA375" w:rsidR="00C67805" w:rsidRDefault="00C67805" w:rsidP="001B55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HC- 1:500</w:t>
            </w:r>
          </w:p>
        </w:tc>
      </w:tr>
    </w:tbl>
    <w:p w14:paraId="3D813DA2" w14:textId="1B0B1FF9" w:rsidR="00065732" w:rsidRDefault="00D558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A61631" w:rsidRPr="00844DB9">
        <w:rPr>
          <w:rFonts w:ascii="Times New Roman" w:hAnsi="Times New Roman" w:cs="Times New Roman"/>
          <w:b/>
        </w:rPr>
        <w:t xml:space="preserve"> 3</w:t>
      </w:r>
      <w:r w:rsidR="001C6699">
        <w:rPr>
          <w:rFonts w:ascii="Times New Roman" w:hAnsi="Times New Roman" w:cs="Times New Roman"/>
          <w:b/>
        </w:rPr>
        <w:t xml:space="preserve"> </w:t>
      </w:r>
      <w:r w:rsidR="001C6699" w:rsidRPr="001C6699">
        <w:rPr>
          <w:rFonts w:ascii="Times New Roman" w:hAnsi="Times New Roman" w:cs="Times New Roman"/>
        </w:rPr>
        <w:t>List of antibodies</w:t>
      </w:r>
    </w:p>
    <w:p w14:paraId="4EE111FB" w14:textId="77777777" w:rsidR="00844DB9" w:rsidRPr="00844DB9" w:rsidRDefault="00844DB9">
      <w:pPr>
        <w:rPr>
          <w:rFonts w:ascii="Times New Roman" w:hAnsi="Times New Roman" w:cs="Times New Roman"/>
          <w:b/>
        </w:rPr>
      </w:pPr>
    </w:p>
    <w:sectPr w:rsidR="00844DB9" w:rsidRPr="00844DB9" w:rsidSect="00303A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164"/>
    <w:rsid w:val="00065732"/>
    <w:rsid w:val="001B5558"/>
    <w:rsid w:val="001C6699"/>
    <w:rsid w:val="00303A4F"/>
    <w:rsid w:val="003D6873"/>
    <w:rsid w:val="00685FF2"/>
    <w:rsid w:val="006C78F5"/>
    <w:rsid w:val="0072008D"/>
    <w:rsid w:val="00823794"/>
    <w:rsid w:val="00844DB9"/>
    <w:rsid w:val="00937DA6"/>
    <w:rsid w:val="00967136"/>
    <w:rsid w:val="00991164"/>
    <w:rsid w:val="00A61631"/>
    <w:rsid w:val="00BE04D1"/>
    <w:rsid w:val="00C06388"/>
    <w:rsid w:val="00C67805"/>
    <w:rsid w:val="00D55887"/>
    <w:rsid w:val="00DB69B6"/>
    <w:rsid w:val="00E84E78"/>
    <w:rsid w:val="00F677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B2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0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han Chinchore</dc:creator>
  <cp:keywords/>
  <dc:description/>
  <cp:lastModifiedBy>Yashodhan Chinchore</cp:lastModifiedBy>
  <cp:revision>2</cp:revision>
  <cp:lastPrinted>2016-06-09T13:28:00Z</cp:lastPrinted>
  <dcterms:created xsi:type="dcterms:W3CDTF">2017-05-26T17:40:00Z</dcterms:created>
  <dcterms:modified xsi:type="dcterms:W3CDTF">2017-05-26T17:40:00Z</dcterms:modified>
</cp:coreProperties>
</file>